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l Table 1. Primers of qRT-PCR assa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977"/>
        <w:gridCol w:w="5071"/>
      </w:tblGrid>
      <w:tr>
        <w:trPr>
          <w:trHeight w:val="330" w:hRule="atLeast"/>
        </w:trPr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mes</w:t>
            </w:r>
          </w:p>
        </w:tc>
        <w:tc>
          <w:tcPr>
            <w:tcW w:w="5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s (5’ to 3’)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GDH</w:t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GDH-F</w:t>
            </w:r>
          </w:p>
        </w:tc>
        <w:tc>
          <w:tcPr>
            <w:tcW w:w="50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CGCAGCTTCTTGGCTTA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GDH-R</w:t>
            </w:r>
          </w:p>
        </w:tc>
        <w:tc>
          <w:tcPr>
            <w:tcW w:w="50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AGGCCTTCACAGTCCTGC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AT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AT1-F</w:t>
            </w:r>
          </w:p>
        </w:tc>
        <w:tc>
          <w:tcPr>
            <w:tcW w:w="50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TCCTGTCCAAGCCAGTGGA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AT1-R</w:t>
            </w:r>
          </w:p>
        </w:tc>
        <w:tc>
          <w:tcPr>
            <w:tcW w:w="50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CACCTTGTATTCCAGGACC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PH</w:t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P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-F</w:t>
            </w:r>
          </w:p>
        </w:tc>
        <w:tc>
          <w:tcPr>
            <w:tcW w:w="50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AGCACGGTCATCAGAGAAG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P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-R</w:t>
            </w:r>
          </w:p>
        </w:tc>
        <w:tc>
          <w:tcPr>
            <w:tcW w:w="50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CTCTGTGAGAGCAGCTTTGA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F</w:t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-F</w:t>
            </w:r>
          </w:p>
        </w:tc>
        <w:tc>
          <w:tcPr>
            <w:tcW w:w="50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AGTGCATCCGTACTCCCA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-R</w:t>
            </w:r>
          </w:p>
        </w:tc>
        <w:tc>
          <w:tcPr>
            <w:tcW w:w="50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TCGGTACATACTCCACAG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X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X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TGACAACGCCTCCTG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X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TGCAGCCAGAAAGCTC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R6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R61-F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CTCGCATCCTATACAACC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R61-R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TTTCACAAGGCGGCACTC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AP</w:t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AP-F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GCGTAGCCAGTTACCAA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AP-R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CTCATCCACACTGTTC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P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P7-F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TGTTGTGTCCATCACTC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P7-R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TGAGCGAGCCCGAG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β-acti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0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CTTCCAGCCTTCCTTCC</w:t>
            </w:r>
          </w:p>
        </w:tc>
      </w:tr>
      <w:tr>
        <w:trPr>
          <w:trHeight w:val="330" w:hRule="atLeast"/>
        </w:trPr>
        <w:tc>
          <w:tcPr>
            <w:tcW w:w="147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β-acti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0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TCATACTCCTGCTTGCT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7T07:58:00Z</dcterms:created>
  <dc:creator>ccc</dc:creator>
  <dc:description/>
  <cp:keywords/>
  <dc:language>en-US</dc:language>
  <cp:lastModifiedBy>xiaoya Zhao</cp:lastModifiedBy>
  <dcterms:modified xsi:type="dcterms:W3CDTF">2020-12-06T04:19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02</vt:lpwstr>
  </property>
</Properties>
</file>